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2 Table.  Characteristics of the studies included in the Systematic Review.</w:t>
      </w:r>
    </w:p>
    <w:tbl>
      <w:tblPr>
        <w:tblW w:w="47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1"/>
        <w:gridCol w:w="1114"/>
        <w:gridCol w:w="1251"/>
        <w:gridCol w:w="1389"/>
        <w:gridCol w:w="1106"/>
        <w:gridCol w:w="835"/>
        <w:gridCol w:w="1113"/>
        <w:gridCol w:w="697"/>
        <w:gridCol w:w="1247"/>
        <w:gridCol w:w="972"/>
        <w:gridCol w:w="1977"/>
      </w:tblGrid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Study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Populatio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Gene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Polymorphism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Methods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Cases / Control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Associatio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Quality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Stratification contr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eastAsia="pt-BR"/>
              </w:rPr>
              <w:t>Locus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pt-BR"/>
              </w:rPr>
              <w:t>Previous evidence of linkage with JME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reenberg, 1996 [34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urope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HLA 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HLA-DRB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/2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J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 xml:space="preserve">OMIM </w:t>
            </w: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HLA-DQB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HLA-DPB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uipponi, 1997 [35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urope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ABRA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Dinucleotide repeat polymorphisms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88/10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5q1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ther epileps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37192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ABRB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Dinucleotide repeat polymorphisms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ander, 1997 [36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HL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DR13 (DRB1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2/7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teinlein, 1997 [37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45−55/HaeIII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/SSCA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0/9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0q13.3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 xml:space="preserve">other epilepsy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OMIM 118504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594/CfoI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545/CfoI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674 + 14/StyI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ander, 1999 [38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AX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AX-6LPR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70/35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1p1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17100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ander, 1999 [39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ABABR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la20Val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72/13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p22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ly489Ser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1974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ander, 1999 [40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hKCa3</w:t>
            </w:r>
            <w:r>
              <w:rPr>
                <w:rFonts w:cs="Arial" w:ascii="Arial" w:hAnsi="Arial"/>
                <w:sz w:val="13"/>
                <w:szCs w:val="13"/>
              </w:rPr>
              <w:t xml:space="preserve"> (</w:t>
            </w: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N3)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78/29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F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q21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18507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3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Haug, 2000 [41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AO-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AO-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6/24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Xp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obetzko, 2001[42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LRA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240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1/11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4q34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243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1/11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876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41/14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1472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40/13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ioza, 2002 [43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ucasians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CNA1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6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PCR, DHPLC and automated sequencing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32/23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F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9p13.1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601011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6b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6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7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7b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X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8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8b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10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10b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t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ioza, 2002 [44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ucasians (UK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J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1038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&lt;50/19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q24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1505(+1596Ab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J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495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1q22.1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1032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Q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1419G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0q13.3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2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2154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2255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594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0q13.3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185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1545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1674(+14G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ander, 2002 [45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CNA1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467 G→A, Glu394  (SNP8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yrosequencing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9/18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F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9p13.1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1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zzi, 2003 [46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RM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499679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yrosequencing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44/14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as, 2004 [47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urope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X3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65172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yrosequencing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69/12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5q1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48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369C&gt;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74312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888G&gt;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7755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Vijai, 2005 [48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outh Indi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hSKCa3 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1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22/24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q21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1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1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1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1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1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1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AG2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Agg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u, 2005 [49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FHC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5906926 C/G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5/66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XP11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885293 G/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6/65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9887166 A/G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5/65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08592 G/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4/65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181064 C/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6/65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448865 C/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6/65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Lenzen, 2005 [50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ABRD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rg220His (659G&gt;A 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8/66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p36.3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13060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Lenzen, 2005 [51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J1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rg271Cys (rs1130183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8/66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q23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Hempelmann, 2006 [52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X3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743123  (C588T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7/62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GC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5q1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4827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Lorenz, 2006 [53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LDH5A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88341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7/65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GC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072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76011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6/65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NPex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7/66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5252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8/66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80761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8/66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4784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8/66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06TS1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01/63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de Kovel, 2007 [54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etherlands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BRD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516535_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02/36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06781_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88245_G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Cavalleri, 2007 [55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Europe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BRD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rs391814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34/25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  <w:lang w:val="en-US"/>
              </w:rPr>
              <w:t>J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Irish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57/22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South Indi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48/14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Aust</w:t>
            </w: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al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46/9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6/66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Hempelmann, 2007 [56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GABRB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rs4906902 (−897 T &gt; C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304/56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PB+GC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5q1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i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37192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Tang, 2008 [57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 xml:space="preserve">HCN2 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c.858T&gt;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197/46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PB+GC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9p13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.1239G&gt;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.1584+7C&gt;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.1825+22_1825+42del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.1990+24_1990+57dup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040815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49198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ozycka, 2009 [58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olish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RNA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c.555C&gt;T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2/13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0q1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18504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594C&gt;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2/13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674(+11)C&gt;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2/22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674(+14)A&gt;G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2/13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Bai, 2009 [59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exican, USA, Hondur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FHC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804506  475 C&gt;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0/60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F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5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804505  545G&gt;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0/60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266787 1343T&gt;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0/61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7851770  1855A&gt;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0/55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Layouni, 2010 [60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uropean and Tunis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BRD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3918149_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59/15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516535_C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06781_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P-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le333Val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/SSC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sp637Gly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Layouni, 2010 [61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unis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TAP-1 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333V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/SSC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6/8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urope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D637G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54/15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uhle, 2010 [62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RM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499669 G/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NPlex™ Genotyping System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4711374 T/C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4/73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1466650 T/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4/73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0947476 T/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499694 G/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937039 G/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499697 C/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1994582 T/C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451357 G/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9380405 T/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4/73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745501 T/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499714 T/C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7763695 T/C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11753413 T/C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5/72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9469718 G/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451334 T/C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029461 G/A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15/73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itaí, 2012 [63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Northeast Brazil 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ABRG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11037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/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8/13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5q3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37164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Balan, 2013 [64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d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GABRA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7902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01/26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5q3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137164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GABRA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21915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GABRB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2994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GABRG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1103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Balan, 2013 [65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outh Indi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VP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478818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01/21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6p12.1-p11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81582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81582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Rozycka, 2013 [66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oland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RFAM7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67158670 (delTG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67/25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5q13-q1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4827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0649395 (insGTT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arihar, 2014 [67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Ind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RM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02946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49/18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F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93703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49969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7455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45133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eubauer, 2014 [68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erm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Q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801545 (c.1680C&gt;G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TaqMan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34/45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0q13.3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2232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Q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c.1945C&gt;T (p.Pro574Ser)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8q24.2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ther epileps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2235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Esmail, 2014 [69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gypt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5HTT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VNTR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qRT-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40/4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7q11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Santos, 2014 [70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Northeast Brazil 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ER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3046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7/21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2q37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LOCK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80126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4q1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11630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ER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5787598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p36.2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Balan, 2014 [71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outh Indi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BCB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045642 (C3435T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01/27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7q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rs2032582 (G2677T) 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128503 (C1236T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213619 (T129C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14102 (21G/A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202168(+139C/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922242 (276T/A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ABCG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31142 (Gln141Lys; missense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4q2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72552713 (Gln126Ter; stop gain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2231137 (Val12Met; missense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Born, 2015 [72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Northeast Brazil 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rothrombin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79996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CR-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3/20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1p11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Guo, 2015 [73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inese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KCNJ1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05307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assArray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4/28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q23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13018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27297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240296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18668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18668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669088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89053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Jiang, 2012 [74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Chinese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SEZ-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c.1249dup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31/10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7q11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.Thr546Al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c.1807G &gt; 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Le Hellard, 1999 [75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Europe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-DR13 (DRB1*1301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SSP-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93/9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-DR13 (DRB1*1302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-DR13 (DRB1*1301+*1302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-DQB1 (*0603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-DQB1 (*0604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-DQB1 (*0603+*0604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Qu, 2015 [76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Chinese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ATP1A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rs810710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MassArray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24/28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q23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Cavalleri, 2007 [77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Irish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 </w:t>
            </w: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GABRR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rs936263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Illumina GoldenGate platform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75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6q1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UK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41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Aust</w:t>
            </w: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ral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22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Combined (Irish, UK and Australian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 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238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Irish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rs776276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75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UK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41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Aust</w:t>
            </w: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ral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22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  <w:t>Combined (Irish, UK and Australian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238/11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Sapio, 2015 [78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French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CPA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  <w:lang w:val="en-US"/>
              </w:rPr>
              <w:t>rs10957393 (c.133 T&gt;C, p.Phe45Leu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CR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24/23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8q13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9562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  <w:lang w:val="en-US"/>
              </w:rPr>
              <w:t>rs17853192 (c.518 C&gt;G, p.Ser173Cys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23/23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rs17343819 (c.746 A&gt;G, p.Asn249Ser)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121/23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eron, 2007 [79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Austral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GABRB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c.1-897T/C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PCR–RFL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44/18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5q1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other epileps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137192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</w:rPr>
              <w:t>Roshan, 2014 [80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South Indi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LGI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G-to-N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PCR/SSCP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75/10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19q13.1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Moen, 1995 [81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Scandinavian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HLA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1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CR/SSO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24/12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P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val="en-US"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1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10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2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30X§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4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501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AI*06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l*05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l*05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503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l*0503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6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6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60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604,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2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3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3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303X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I*04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QBl*04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I~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70C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70C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cs="Arial" w:ascii="Arial" w:hAnsi="Arial"/>
                <w:sz w:val="13"/>
                <w:szCs w:val="13"/>
                <w:shd w:fill="FFFFFF" w:val="clear"/>
              </w:rPr>
              <w:t>DRBI*1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al, 2003 [83]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A-DO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1124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Fluorescence polarization analysis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20/6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FB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6p2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 xml:space="preserve">J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  <w:lang w:val="en-US"/>
              </w:rPr>
              <w:t>OMIM 60881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shd w:fill="FFFFFF" w:val="clear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shd w:fill="FFFFFF" w:val="clear"/>
                <w:lang w:val="en-US"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val="en-US"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BCB3 (</w:t>
            </w: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>TAP2)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4144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BCB2 (TAP1)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105714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PSMB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104424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LOC10029414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4141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A-DMB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1075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A-DMB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07155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D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06787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D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3918149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D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62020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D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51653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D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63568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D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06674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D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0678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---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06777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---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49705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A-DNA or HLA-DOA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1044429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A-DNA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258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A-DNA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36506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A-DNA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s37525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  <w:lang w:eastAsia="pt-BR"/>
              </w:rPr>
              <w:t>GWAS study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Steffens, 2012 [82]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Europea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CHRM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205954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GWAS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382/38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PB+F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q4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11061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BSN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6226125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 xml:space="preserve">3q21.31  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MAST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3986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5q12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---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rs17669194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13q13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3"/>
                <w:szCs w:val="13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3"/>
                <w:szCs w:val="13"/>
                <w:lang w:eastAsia="pt-BR"/>
              </w:rPr>
              <w:t>No associ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160"/>
        <w:jc w:val="both"/>
        <w:rPr/>
      </w:pPr>
      <w:r>
        <w:rPr>
          <w:rFonts w:cs="Arial" w:ascii="Arial" w:hAnsi="Arial"/>
          <w:b/>
          <w:sz w:val="16"/>
          <w:lang w:val="en-US"/>
        </w:rPr>
        <w:t>Abbreviations:</w:t>
      </w:r>
      <w:r>
        <w:rPr>
          <w:rFonts w:cs="Arial" w:ascii="Arial" w:hAnsi="Arial"/>
          <w:sz w:val="16"/>
          <w:lang w:val="en-US"/>
        </w:rPr>
        <w:t xml:space="preserve"> PB: Population-based; FB: Family-based association study; GC: Genomic Control; ABCB1, ATP binding cassette subfamily B member 1; ABCG2, ATP binding cassette subfamily G member 2 (Junior blood group); ALDH5A1, aldehyde dehydrogenase 5 family member A1; ATP1A3, ATPase Na+/K+ transporting subunit alpha 3; BSN, bassoon presynaptic cytomatrix protein; BRD2, Bromodomain Containing 2; CHRNA4, cholinergic receptor, nicotinic alpha 4; CX36, connexin-36; GRM4, glutamate receptor, metabotropic 4; CACNA1A, calcium channel, voltage-dependent, P/Q type, alpha 1A subunit; CLOCK, clock circadian regulator; CHRFAM7A, CHRNA7 (cholinergic receptor, nicotinic, alpha 7, exons 5-10) and FAM7A (family with sequence similarity 7A, exons A-E) fusion; CHRM3, cholinergic receptor, muscarinic 3; CPA6, carboxypeptidase A6; DHPLC, Denaturing high pressure liquid chromatography; EFHC1, EF-hand domain (C-terminal) containing 1; EFHC2, EF-hand domain (C-terminal) containing 2; GABA, gamma-aminobutyric acid; GABABR1, gamma-aminobutyric acid (GABA) B receptor, 1; GABRG2, gamma-aminobutyric acid (GABA) A receptor, gamma 2; GABRA5, gamma-aminobutyric acid (GABA) A receptor, alpha 5; GABRB3, gamma-aminobutyric acid (GABA) A receptor, beta 3; GABRD, gamma-aminobutyric acid (GABA) A receptor, delta; GLRA3, glycine receptor alpha 3; GRM4, glutamate receptor, metabotropic 4; GWAS, genome-wide association study; HCN2, hyperpolarization activated cyclic nucleotide gated potassium channel 2; hKCa3, potassium channel, calcium activated intermediate/small conductance subfamily N alpha, member 3 (KCNN3); hSKCa3, potassium channel, calcium activated intermediate/small conductance subfamily N alpha, </w:t>
      </w:r>
      <w:r>
        <w:rPr>
          <w:rFonts w:cs="Arial" w:ascii="Arial" w:hAnsi="Arial"/>
          <w:sz w:val="16"/>
          <w:szCs w:val="16"/>
          <w:lang w:val="en-US"/>
        </w:rPr>
        <w:t>member 3 (KCNN3); HLA-DOA: major histocompatibility complex, class II, DO alpha (Also known as HLA-DNA); HLA-DOB: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major histocompatibility complex, class II, DO beta;</w:t>
      </w:r>
      <w:r>
        <w:rPr>
          <w:rFonts w:cs="Arial" w:ascii="Arial" w:hAnsi="Arial"/>
          <w:sz w:val="16"/>
          <w:szCs w:val="16"/>
          <w:lang w:val="en-US"/>
        </w:rPr>
        <w:t xml:space="preserve"> HLA-DMB: major histocompatibility complex, class II, DM beta; HLA-DQB1, major histocompatibility complex, class II, DQ beta 1; HLA-DRB1, major histocompatibility complex, class II, DR beta 1; JME, Juvenile Mioclonic Epilepsy; KCNJ3, potassium channel</w:t>
      </w:r>
      <w:r>
        <w:rPr>
          <w:rFonts w:cs="Arial" w:ascii="Arial" w:hAnsi="Arial"/>
          <w:sz w:val="16"/>
          <w:lang w:val="en-US"/>
        </w:rPr>
        <w:t xml:space="preserve">, inwardly rectifying subfamily J, member 3;  KCNJ6, potassium channel, inwardly rectifying subfamily J, member 6;  KCNJ10, potassium channel, inwardly rectifying subfamily J, member 10; KCNQ2, potassium channel, voltage gated KQT-like subfamily Q, member 2; KCNQ3, potassium channel, voltage gated KQT-like subfamily Q, member 3; LGI4: leucine-rich repeat LGI family member 4; LOC100294145: uncharacterized, Gene ID: 100294145, updated on 6-Oct-2016; MAOA, monoamine oxidase A; MVP, major vault protein; MAST, SPG21 - spastic paraplegia 21 (autosomal recessive, Mast syndrome); PAX6, paired box 6;  PCR, Polymerase Chain Reaction; PCR-SSO, Polymerase Chain Reaction - </w:t>
      </w:r>
      <w:r>
        <w:rPr>
          <w:rFonts w:cs="Arial" w:ascii="Arial" w:hAnsi="Arial"/>
          <w:sz w:val="16"/>
          <w:shd w:fill="FFFFFF" w:val="clear"/>
          <w:lang w:val="en-US"/>
        </w:rPr>
        <w:t>Sequence-Specific Oligonucleotide;</w:t>
      </w:r>
      <w:r>
        <w:rPr>
          <w:rFonts w:cs="Arial" w:ascii="Arial" w:hAnsi="Arial"/>
          <w:sz w:val="14"/>
          <w:lang w:val="en-US"/>
        </w:rPr>
        <w:t xml:space="preserve"> </w:t>
      </w:r>
      <w:r>
        <w:rPr>
          <w:rFonts w:cs="Arial" w:ascii="Arial" w:hAnsi="Arial"/>
          <w:sz w:val="16"/>
          <w:lang w:val="en-US"/>
        </w:rPr>
        <w:t xml:space="preserve">PCR-RFLP, Polymerase Chain Reaction-Restriction Enzyme Fragment Length Polymorphism; PCR-SSCP, Polymerase </w:t>
      </w:r>
      <w:r>
        <w:rPr>
          <w:rFonts w:cs="Arial" w:ascii="Arial" w:hAnsi="Arial"/>
          <w:sz w:val="16"/>
          <w:szCs w:val="16"/>
          <w:lang w:val="en-US"/>
        </w:rPr>
        <w:t xml:space="preserve">Chain Reaction - Single-Strand Conformation Polymorphism; PCR-SSCA, Polymerase Chain Reaction Single-Strand Conformation Analysis; PER2, period circadian clock 2; PER3, period circadian clock 3; </w:t>
      </w:r>
      <w:r>
        <w:rPr>
          <w:rFonts w:cs="Arial" w:ascii="Arial" w:hAnsi="Arial"/>
          <w:color w:val="000000"/>
          <w:sz w:val="16"/>
          <w:szCs w:val="16"/>
          <w:lang w:val="en-US"/>
        </w:rPr>
        <w:t>PSMB9: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en-US"/>
        </w:rPr>
        <w:t xml:space="preserve"> proteasome subunit beta 9</w:t>
      </w:r>
      <w:r>
        <w:rPr>
          <w:rFonts w:cs="Arial" w:ascii="Arial" w:hAnsi="Arial"/>
          <w:sz w:val="16"/>
          <w:szCs w:val="16"/>
          <w:lang w:val="en-US"/>
        </w:rPr>
        <w:t>; SEZ6, seizure related 6 homolog (mouse); SSP-PCR, Single Specific Primer-Polymerase Chain Reaction; TAP1, transporter 1, ATP-binding cassette; USA, United States of America; TAP2: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en-US"/>
        </w:rPr>
        <w:t xml:space="preserve"> transporter 2, ATP binding cassette subfamily B member; </w:t>
      </w:r>
      <w:r>
        <w:rPr>
          <w:rFonts w:cs="Arial" w:ascii="Arial" w:hAnsi="Arial"/>
          <w:sz w:val="16"/>
          <w:szCs w:val="16"/>
          <w:lang w:val="en-US"/>
        </w:rPr>
        <w:t xml:space="preserve"> VNTR, Variable </w:t>
      </w:r>
      <w:r>
        <w:rPr>
          <w:rFonts w:cs="Arial" w:ascii="Arial" w:hAnsi="Arial"/>
          <w:sz w:val="16"/>
          <w:lang w:val="en-US"/>
        </w:rPr>
        <w:t>Number Tandem Repeat; 5-HTT, serotonin transporter.</w:t>
      </w:r>
    </w:p>
    <w:sectPr>
      <w:type w:val="nextPage"/>
      <w:pgSz w:orient="landscape" w:w="16838" w:h="11906"/>
      <w:pgMar w:left="1134" w:right="1701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convertedspace">
    <w:name w:val="apple-converted-space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eorgia" w:hAnsi="Georgia" w:eastAsia="Calibri" w:cs="Georgia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30T12:54:00Z</dcterms:created>
  <dc:creator>Bruna Santos</dc:creator>
  <dc:description/>
  <cp:keywords/>
  <dc:language>en-US</dc:language>
  <cp:lastModifiedBy>Daniel Gitai</cp:lastModifiedBy>
  <dcterms:modified xsi:type="dcterms:W3CDTF">2017-04-30T12:54:00Z</dcterms:modified>
  <cp:revision>2</cp:revision>
  <dc:subject/>
  <dc:title/>
</cp:coreProperties>
</file>